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90E" w:rsidRPr="00A231A3" w:rsidRDefault="0053690E" w:rsidP="00A231A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31A3">
        <w:rPr>
          <w:rFonts w:ascii="Times New Roman" w:hAnsi="Times New Roman" w:cs="Times New Roman"/>
          <w:b/>
          <w:sz w:val="24"/>
          <w:szCs w:val="24"/>
        </w:rPr>
        <w:t>S</w:t>
      </w:r>
      <w:r w:rsidRPr="00A231A3">
        <w:rPr>
          <w:rFonts w:ascii="Times New Roman" w:hAnsi="Times New Roman" w:cs="Times New Roman" w:hint="eastAsia"/>
          <w:b/>
          <w:sz w:val="24"/>
          <w:szCs w:val="24"/>
        </w:rPr>
        <w:t xml:space="preserve">upplementary table 1: </w:t>
      </w:r>
      <w:r w:rsidR="00A231A3" w:rsidRPr="00A231A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231A3">
        <w:rPr>
          <w:rFonts w:ascii="Times New Roman" w:hAnsi="Times New Roman" w:cs="Times New Roman" w:hint="eastAsia"/>
          <w:b/>
          <w:sz w:val="24"/>
          <w:szCs w:val="24"/>
        </w:rPr>
        <w:t>equencing quality statistics</w:t>
      </w:r>
    </w:p>
    <w:p w:rsidR="00A02553" w:rsidRDefault="00A02553" w:rsidP="00536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50"/>
        <w:gridCol w:w="1734"/>
        <w:gridCol w:w="1751"/>
        <w:gridCol w:w="1634"/>
        <w:gridCol w:w="1368"/>
        <w:gridCol w:w="1551"/>
        <w:gridCol w:w="1535"/>
        <w:gridCol w:w="1651"/>
      </w:tblGrid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Filename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Raw_reads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lean_reads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Raw_Q20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Raw_Q30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lean_Q20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lean_Q30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%GC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1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007317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4986897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61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73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1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007317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4986897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8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81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8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09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2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900628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84032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19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35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2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900628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84032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56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67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8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5.10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3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278572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208380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38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50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3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278572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208380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51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47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6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88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4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6838457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677137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17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33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4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6838457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677137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57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5.09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5.54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5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1402660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1303961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05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22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5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1402660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1303961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42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39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4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93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6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957411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911432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29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42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6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957411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4911432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6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73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9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5.12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7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956658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888904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21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37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7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956658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888904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56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4.76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8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5.18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9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437348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362544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90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11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C09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437348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362544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41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3.23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69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3.74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1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4425057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4367735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30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41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01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4425057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4367735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8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46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4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82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2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38441822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38409863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61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71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2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38441822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38409863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7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16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3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56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3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3325416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3294821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31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40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3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3325416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3294821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7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5.75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3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11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4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8216813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819762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62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75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4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8216813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819762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54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9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87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5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857269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820720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56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74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5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857269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820720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75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9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16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6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5113429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5076590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57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68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6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5113429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5076590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7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17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3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46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7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7714272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7697234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51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60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7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7714272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7697234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2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70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5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6.96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8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1303609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1262706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44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61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8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1303609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61273696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4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28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2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61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9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3025540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99787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42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59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09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3025540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2997879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2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19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1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54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10_R1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72158095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72132512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9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54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100.00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8.70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A02553" w:rsidRPr="00A02553" w:rsidTr="00A02553">
        <w:trPr>
          <w:trHeight w:val="402"/>
        </w:trPr>
        <w:tc>
          <w:tcPr>
            <w:tcW w:w="35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P10_R2</w:t>
            </w:r>
          </w:p>
        </w:tc>
        <w:tc>
          <w:tcPr>
            <w:tcW w:w="20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72158095</w:t>
            </w:r>
          </w:p>
        </w:tc>
        <w:tc>
          <w:tcPr>
            <w:tcW w:w="206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72132512</w:t>
            </w:r>
          </w:p>
        </w:tc>
        <w:tc>
          <w:tcPr>
            <w:tcW w:w="19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83%</w:t>
            </w:r>
          </w:p>
        </w:tc>
        <w:tc>
          <w:tcPr>
            <w:tcW w:w="16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19%</w:t>
            </w:r>
          </w:p>
        </w:tc>
        <w:tc>
          <w:tcPr>
            <w:tcW w:w="182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9.92%</w:t>
            </w:r>
          </w:p>
        </w:tc>
        <w:tc>
          <w:tcPr>
            <w:tcW w:w="180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97.52%</w:t>
            </w:r>
          </w:p>
        </w:tc>
        <w:tc>
          <w:tcPr>
            <w:tcW w:w="1940" w:type="dxa"/>
            <w:noWrap/>
            <w:hideMark/>
          </w:tcPr>
          <w:p w:rsidR="00A02553" w:rsidRPr="00A02553" w:rsidRDefault="00A02553" w:rsidP="00A0255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255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</w:tbl>
    <w:p w:rsidR="0053690E" w:rsidRDefault="0053690E" w:rsidP="00536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F551F" w:rsidRDefault="004F551F" w:rsidP="00536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C3E32" w:rsidRPr="009D59E8" w:rsidRDefault="00CC3E32" w:rsidP="00536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D59E8" w:rsidRPr="00A231A3" w:rsidRDefault="009D59E8" w:rsidP="00A231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231A3">
        <w:rPr>
          <w:rFonts w:ascii="Times New Roman" w:hAnsi="Times New Roman" w:cs="Times New Roman"/>
          <w:b/>
          <w:sz w:val="24"/>
          <w:szCs w:val="24"/>
        </w:rPr>
        <w:t>Supplementary table 2: Alignment information for each sample</w:t>
      </w:r>
    </w:p>
    <w:bookmarkEnd w:id="0"/>
    <w:p w:rsidR="009D59E8" w:rsidRPr="009D59E8" w:rsidRDefault="009D59E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2126"/>
        <w:gridCol w:w="2693"/>
        <w:gridCol w:w="2694"/>
        <w:gridCol w:w="2409"/>
        <w:gridCol w:w="2552"/>
      </w:tblGrid>
      <w:tr w:rsidR="009D59E8" w:rsidRPr="009D59E8" w:rsidTr="009D59E8">
        <w:trPr>
          <w:trHeight w:val="454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ID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Input Reads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quely mapped reads 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quely mapped rate 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pliced read 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rcular spliced reads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1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4986897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0246071 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9.46% 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1233988 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04703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784032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165445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7.07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194723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43343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420838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6767771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6.27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79812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23620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677137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149809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90.71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925097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02409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130396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764496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92.87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811968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8721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491143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545404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2.78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70787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48114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288890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517466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5.41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648024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61687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C0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536254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815531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4.11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634211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10730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6436773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590536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6.85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683322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93523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8409863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335746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6.85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144990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01001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329482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814248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8.10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803316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01094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819762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163825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8.73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346280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07244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282072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7323071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9.59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491710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76265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507659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007057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90.91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577055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36028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6769723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844468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6.33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887325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47887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6127369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2998746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48.94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862062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8916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0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5299787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414749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64.43%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1743629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64797 </w:t>
            </w:r>
          </w:p>
        </w:tc>
      </w:tr>
      <w:tr w:rsidR="009D59E8" w:rsidRPr="009D59E8" w:rsidTr="009D59E8">
        <w:trPr>
          <w:trHeight w:val="295"/>
        </w:trPr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P1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72132512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66213905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91.79%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33728699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6396E" w:rsidRPr="009D59E8" w:rsidRDefault="009D59E8" w:rsidP="009D5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9E8">
              <w:rPr>
                <w:rFonts w:ascii="Times New Roman" w:hAnsi="Times New Roman" w:cs="Times New Roman"/>
                <w:sz w:val="24"/>
                <w:szCs w:val="24"/>
              </w:rPr>
              <w:t xml:space="preserve">88159 </w:t>
            </w:r>
          </w:p>
        </w:tc>
      </w:tr>
    </w:tbl>
    <w:p w:rsidR="009D59E8" w:rsidRPr="009D59E8" w:rsidRDefault="009D59E8">
      <w:pPr>
        <w:rPr>
          <w:rFonts w:ascii="Times New Roman" w:hAnsi="Times New Roman" w:cs="Times New Roman"/>
          <w:sz w:val="24"/>
          <w:szCs w:val="24"/>
        </w:rPr>
      </w:pPr>
    </w:p>
    <w:sectPr w:rsidR="009D59E8" w:rsidRPr="009D59E8" w:rsidSect="009D59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71E" w:rsidRDefault="001D571E" w:rsidP="009D59E8">
      <w:r>
        <w:separator/>
      </w:r>
    </w:p>
  </w:endnote>
  <w:endnote w:type="continuationSeparator" w:id="0">
    <w:p w:rsidR="001D571E" w:rsidRDefault="001D571E" w:rsidP="009D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71E" w:rsidRDefault="001D571E" w:rsidP="009D59E8">
      <w:r>
        <w:separator/>
      </w:r>
    </w:p>
  </w:footnote>
  <w:footnote w:type="continuationSeparator" w:id="0">
    <w:p w:rsidR="001D571E" w:rsidRDefault="001D571E" w:rsidP="009D5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59E8"/>
    <w:rsid w:val="001D571E"/>
    <w:rsid w:val="004F551F"/>
    <w:rsid w:val="0053690E"/>
    <w:rsid w:val="00580E8D"/>
    <w:rsid w:val="005D4B14"/>
    <w:rsid w:val="009D59E8"/>
    <w:rsid w:val="00A02553"/>
    <w:rsid w:val="00A231A3"/>
    <w:rsid w:val="00BB38EB"/>
    <w:rsid w:val="00CC3E32"/>
    <w:rsid w:val="00D6396E"/>
    <w:rsid w:val="00F1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67BA81-5FDD-4493-856D-FA9EC1F7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3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59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59E8"/>
    <w:rPr>
      <w:sz w:val="18"/>
      <w:szCs w:val="18"/>
    </w:rPr>
  </w:style>
  <w:style w:type="table" w:styleId="a5">
    <w:name w:val="Table Grid"/>
    <w:basedOn w:val="a1"/>
    <w:uiPriority w:val="39"/>
    <w:rsid w:val="00A02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5</Words>
  <Characters>2826</Characters>
  <Application>Microsoft Office Word</Application>
  <DocSecurity>0</DocSecurity>
  <Lines>23</Lines>
  <Paragraphs>6</Paragraphs>
  <ScaleCrop>false</ScaleCrop>
  <Company>Microsoft</Company>
  <LinksUpToDate>false</LinksUpToDate>
  <CharactersWithSpaces>3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al</dc:creator>
  <cp:keywords/>
  <dc:description/>
  <cp:lastModifiedBy>PC</cp:lastModifiedBy>
  <cp:revision>9</cp:revision>
  <dcterms:created xsi:type="dcterms:W3CDTF">2019-01-13T08:36:00Z</dcterms:created>
  <dcterms:modified xsi:type="dcterms:W3CDTF">2019-01-21T07:46:00Z</dcterms:modified>
</cp:coreProperties>
</file>